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86B79" w14:textId="01557BA9" w:rsidR="00ED5913" w:rsidRPr="001E4307" w:rsidRDefault="001E4307">
      <w:pPr>
        <w:rPr>
          <w:rFonts w:ascii="Aptos Narrow" w:hAnsi="Aptos Narrow"/>
          <w:lang w:val="en-US"/>
        </w:rPr>
      </w:pPr>
      <w:r w:rsidRPr="001E4307">
        <w:rPr>
          <w:rFonts w:ascii="Aptos Narrow" w:hAnsi="Aptos Narrow"/>
          <w:lang w:val="en-US"/>
        </w:rPr>
        <w:t>Table S</w:t>
      </w:r>
      <w:r w:rsidR="00102967">
        <w:rPr>
          <w:rFonts w:ascii="Aptos Narrow" w:hAnsi="Aptos Narrow"/>
          <w:lang w:val="en-US"/>
        </w:rPr>
        <w:t>1</w:t>
      </w:r>
      <w:r w:rsidRPr="001E4307">
        <w:rPr>
          <w:rFonts w:ascii="Aptos Narrow" w:hAnsi="Aptos Narrow"/>
          <w:lang w:val="en-US"/>
        </w:rPr>
        <w:t xml:space="preserve"> Oligonucleotides used in this work</w:t>
      </w:r>
    </w:p>
    <w:p w14:paraId="5AED7EBD" w14:textId="6423EC81" w:rsidR="001E4307" w:rsidRDefault="001E4307">
      <w:pPr>
        <w:rPr>
          <w:lang w:val="en-US"/>
        </w:rPr>
      </w:pPr>
    </w:p>
    <w:tbl>
      <w:tblPr>
        <w:tblW w:w="6802" w:type="dxa"/>
        <w:tblLook w:val="04A0" w:firstRow="1" w:lastRow="0" w:firstColumn="1" w:lastColumn="0" w:noHBand="0" w:noVBand="1"/>
      </w:tblPr>
      <w:tblGrid>
        <w:gridCol w:w="2680"/>
        <w:gridCol w:w="4308"/>
      </w:tblGrid>
      <w:tr w:rsidR="001E4307" w:rsidRPr="001E4307" w14:paraId="574861F5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7D1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192B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 xml:space="preserve">Sequence </w:t>
            </w:r>
          </w:p>
        </w:tc>
      </w:tr>
      <w:tr w:rsidR="001E4307" w:rsidRPr="001E4307" w14:paraId="612B91F5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DDF5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FW xre EcoRI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D56" w14:textId="1C88B5E2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GAATTCATGAAACATCCCGTCGACG</w:t>
            </w:r>
          </w:p>
        </w:tc>
      </w:tr>
      <w:tr w:rsidR="001E4307" w:rsidRPr="001E4307" w14:paraId="433156DC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5C69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Rv Xre HindIII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2461" w14:textId="47B844D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AAGCTTCTAGGCGGCTTCGGAGAGCAC</w:t>
            </w:r>
          </w:p>
        </w:tc>
      </w:tr>
      <w:tr w:rsidR="001E4307" w:rsidRPr="001E4307" w14:paraId="58A15EF8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038C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Fw Xre NdeI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00FB" w14:textId="3E9921E0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CATATGAAACATCCCGTCGACG</w:t>
            </w:r>
          </w:p>
        </w:tc>
      </w:tr>
      <w:tr w:rsidR="001E4307" w:rsidRPr="001E4307" w14:paraId="7592ADA0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C5E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FW petMet EcoRI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A7AF" w14:textId="2F6F258C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GAATTCACCATGGGCAGCAGCCATCATC</w:t>
            </w:r>
          </w:p>
        </w:tc>
      </w:tr>
      <w:tr w:rsidR="001E4307" w:rsidRPr="001E4307" w14:paraId="4D6B55FE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727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Fw XREcro xba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8BE" w14:textId="6225C53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TCTAGAAGCCGAAGGCCGCGACGCGCG</w:t>
            </w:r>
          </w:p>
        </w:tc>
      </w:tr>
      <w:tr w:rsidR="001E4307" w:rsidRPr="001E4307" w14:paraId="22094CBD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CA5D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Rv XREcre sac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2A7F" w14:textId="0565D7C5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GAGCTCCGCCGCCGCGCGAGGATGGCG</w:t>
            </w:r>
          </w:p>
        </w:tc>
      </w:tr>
      <w:tr w:rsidR="001E4307" w:rsidRPr="001E4307" w14:paraId="73F517AD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B936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AD1Bam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28E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GGATCCCCTGAAGCCAGGGCAGATCCG</w:t>
            </w:r>
          </w:p>
        </w:tc>
      </w:tr>
      <w:tr w:rsidR="001E4307" w:rsidRPr="001E4307" w14:paraId="29534298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3CBD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AD2Bam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DFEC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GGATCCTCATGATATATCTCCCAATTTG</w:t>
            </w:r>
          </w:p>
        </w:tc>
      </w:tr>
      <w:tr w:rsidR="001E4307" w:rsidRPr="001E4307" w14:paraId="369EBE2B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7D3C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Fw Xre XbaI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5397" w14:textId="118692F3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TCTAGAGGGGTTTTGGCACACAATATG</w:t>
            </w:r>
          </w:p>
        </w:tc>
      </w:tr>
      <w:tr w:rsidR="001E4307" w:rsidRPr="001E4307" w14:paraId="58968121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4A32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 xml:space="preserve">uidCOOHXba  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1A16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TCTAGATCATTGTTTGCCTCCCTGCTG</w:t>
            </w:r>
          </w:p>
        </w:tc>
      </w:tr>
      <w:tr w:rsidR="001E4307" w:rsidRPr="001E4307" w14:paraId="2F69A9C2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B63E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CT159 2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78B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TCTAGACCCTTCTGCGGTTGCGCGACCAGC</w:t>
            </w:r>
          </w:p>
        </w:tc>
      </w:tr>
      <w:tr w:rsidR="001E4307" w:rsidRPr="001E4307" w14:paraId="7259F5AB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3C0B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ACT159 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1255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TCTAGAGACGGATGGACCTTCGATCGCTCC</w:t>
            </w:r>
          </w:p>
        </w:tc>
      </w:tr>
      <w:tr w:rsidR="001E4307" w:rsidRPr="001E4307" w14:paraId="6FDC6ACE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ED2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Kanfw1 Eco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A46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GAATTCGGGAAAGCCACGTTGTGTCTC</w:t>
            </w:r>
          </w:p>
        </w:tc>
      </w:tr>
      <w:tr w:rsidR="001E4307" w:rsidRPr="001E4307" w14:paraId="2C6255C5" w14:textId="77777777" w:rsidTr="001E4307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6515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KanrevEco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C766" w14:textId="77777777" w:rsidR="001E4307" w:rsidRPr="001E4307" w:rsidRDefault="001E4307" w:rsidP="001E4307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1E4307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CGAATTCGCTGAGGTCTGCCTCGTGAAG</w:t>
            </w:r>
          </w:p>
        </w:tc>
      </w:tr>
    </w:tbl>
    <w:p w14:paraId="5134F484" w14:textId="77777777" w:rsidR="001E4307" w:rsidRPr="001E4307" w:rsidRDefault="001E4307">
      <w:pPr>
        <w:rPr>
          <w:lang w:val="en-US"/>
        </w:rPr>
      </w:pPr>
    </w:p>
    <w:sectPr w:rsidR="001E4307" w:rsidRPr="001E43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307"/>
    <w:rsid w:val="000115F1"/>
    <w:rsid w:val="00014D42"/>
    <w:rsid w:val="000167E6"/>
    <w:rsid w:val="00030FA1"/>
    <w:rsid w:val="00040F47"/>
    <w:rsid w:val="00046516"/>
    <w:rsid w:val="000752B0"/>
    <w:rsid w:val="0008245C"/>
    <w:rsid w:val="000908D2"/>
    <w:rsid w:val="000949FE"/>
    <w:rsid w:val="000A07FC"/>
    <w:rsid w:val="000A0C93"/>
    <w:rsid w:val="000E2417"/>
    <w:rsid w:val="000E7CB8"/>
    <w:rsid w:val="00100E80"/>
    <w:rsid w:val="00102967"/>
    <w:rsid w:val="001132E0"/>
    <w:rsid w:val="00123442"/>
    <w:rsid w:val="00123D9F"/>
    <w:rsid w:val="00141976"/>
    <w:rsid w:val="00146F34"/>
    <w:rsid w:val="001775D7"/>
    <w:rsid w:val="001B30A4"/>
    <w:rsid w:val="001B3C2D"/>
    <w:rsid w:val="001C25B0"/>
    <w:rsid w:val="001D794C"/>
    <w:rsid w:val="001E4307"/>
    <w:rsid w:val="00214A47"/>
    <w:rsid w:val="00231E0A"/>
    <w:rsid w:val="00260B82"/>
    <w:rsid w:val="00261A09"/>
    <w:rsid w:val="00271151"/>
    <w:rsid w:val="00272BCD"/>
    <w:rsid w:val="0027626E"/>
    <w:rsid w:val="002767C8"/>
    <w:rsid w:val="002A1F13"/>
    <w:rsid w:val="002B2298"/>
    <w:rsid w:val="002C6650"/>
    <w:rsid w:val="002C79DC"/>
    <w:rsid w:val="002D5910"/>
    <w:rsid w:val="002F339C"/>
    <w:rsid w:val="00314A17"/>
    <w:rsid w:val="00323132"/>
    <w:rsid w:val="00323A55"/>
    <w:rsid w:val="003313F8"/>
    <w:rsid w:val="00332320"/>
    <w:rsid w:val="003521CC"/>
    <w:rsid w:val="0036100F"/>
    <w:rsid w:val="00376ADE"/>
    <w:rsid w:val="0039451C"/>
    <w:rsid w:val="003A3B0C"/>
    <w:rsid w:val="003A7654"/>
    <w:rsid w:val="003B42CB"/>
    <w:rsid w:val="003E295B"/>
    <w:rsid w:val="003F0A84"/>
    <w:rsid w:val="003F5FF9"/>
    <w:rsid w:val="003F6828"/>
    <w:rsid w:val="00413705"/>
    <w:rsid w:val="00432648"/>
    <w:rsid w:val="004770E5"/>
    <w:rsid w:val="00484C7E"/>
    <w:rsid w:val="004D52D8"/>
    <w:rsid w:val="004E0AC0"/>
    <w:rsid w:val="00500140"/>
    <w:rsid w:val="00514CCE"/>
    <w:rsid w:val="00516EA5"/>
    <w:rsid w:val="005806F7"/>
    <w:rsid w:val="005A6DBE"/>
    <w:rsid w:val="005E1C20"/>
    <w:rsid w:val="0060252E"/>
    <w:rsid w:val="006238CD"/>
    <w:rsid w:val="00631B2F"/>
    <w:rsid w:val="0067039C"/>
    <w:rsid w:val="00681F38"/>
    <w:rsid w:val="00691889"/>
    <w:rsid w:val="0069572B"/>
    <w:rsid w:val="006A587E"/>
    <w:rsid w:val="006B736C"/>
    <w:rsid w:val="006E08FB"/>
    <w:rsid w:val="006F655D"/>
    <w:rsid w:val="00706E34"/>
    <w:rsid w:val="00717C4E"/>
    <w:rsid w:val="007228FE"/>
    <w:rsid w:val="00725A81"/>
    <w:rsid w:val="007337A0"/>
    <w:rsid w:val="00760728"/>
    <w:rsid w:val="00771063"/>
    <w:rsid w:val="00794969"/>
    <w:rsid w:val="0079694E"/>
    <w:rsid w:val="00796CD1"/>
    <w:rsid w:val="007A0E85"/>
    <w:rsid w:val="007A3B85"/>
    <w:rsid w:val="007B0F2D"/>
    <w:rsid w:val="007C7F4C"/>
    <w:rsid w:val="007E7EF8"/>
    <w:rsid w:val="008131DE"/>
    <w:rsid w:val="00882C7C"/>
    <w:rsid w:val="00883A5F"/>
    <w:rsid w:val="00892D3D"/>
    <w:rsid w:val="008B1219"/>
    <w:rsid w:val="008D4DF6"/>
    <w:rsid w:val="008D54EF"/>
    <w:rsid w:val="008E4A1D"/>
    <w:rsid w:val="00900D88"/>
    <w:rsid w:val="00953A75"/>
    <w:rsid w:val="0096255D"/>
    <w:rsid w:val="009C3733"/>
    <w:rsid w:val="009D7819"/>
    <w:rsid w:val="00A02392"/>
    <w:rsid w:val="00A16925"/>
    <w:rsid w:val="00A23047"/>
    <w:rsid w:val="00A36327"/>
    <w:rsid w:val="00A416C5"/>
    <w:rsid w:val="00A5743B"/>
    <w:rsid w:val="00A603C9"/>
    <w:rsid w:val="00A7449F"/>
    <w:rsid w:val="00A81659"/>
    <w:rsid w:val="00A859BF"/>
    <w:rsid w:val="00AB3124"/>
    <w:rsid w:val="00AE3BCF"/>
    <w:rsid w:val="00B03ED4"/>
    <w:rsid w:val="00B17A79"/>
    <w:rsid w:val="00B33406"/>
    <w:rsid w:val="00B53361"/>
    <w:rsid w:val="00B547EA"/>
    <w:rsid w:val="00B63CDC"/>
    <w:rsid w:val="00B73EA5"/>
    <w:rsid w:val="00B7715E"/>
    <w:rsid w:val="00B91FF3"/>
    <w:rsid w:val="00BC2411"/>
    <w:rsid w:val="00BF5229"/>
    <w:rsid w:val="00BF7531"/>
    <w:rsid w:val="00C05DD3"/>
    <w:rsid w:val="00C21392"/>
    <w:rsid w:val="00C262E1"/>
    <w:rsid w:val="00C508A3"/>
    <w:rsid w:val="00C52B16"/>
    <w:rsid w:val="00C61585"/>
    <w:rsid w:val="00C751B5"/>
    <w:rsid w:val="00C77270"/>
    <w:rsid w:val="00C974F6"/>
    <w:rsid w:val="00CA6186"/>
    <w:rsid w:val="00CA6EB4"/>
    <w:rsid w:val="00CC3490"/>
    <w:rsid w:val="00CF2D46"/>
    <w:rsid w:val="00CF7B8B"/>
    <w:rsid w:val="00D13F47"/>
    <w:rsid w:val="00D154DB"/>
    <w:rsid w:val="00D26BD3"/>
    <w:rsid w:val="00D30F0D"/>
    <w:rsid w:val="00D40945"/>
    <w:rsid w:val="00D43F88"/>
    <w:rsid w:val="00D45B54"/>
    <w:rsid w:val="00D47BFE"/>
    <w:rsid w:val="00D51C6A"/>
    <w:rsid w:val="00D62D0D"/>
    <w:rsid w:val="00D737B9"/>
    <w:rsid w:val="00D96FF9"/>
    <w:rsid w:val="00DA1E95"/>
    <w:rsid w:val="00DB2009"/>
    <w:rsid w:val="00DE7E17"/>
    <w:rsid w:val="00E13AA2"/>
    <w:rsid w:val="00E319FC"/>
    <w:rsid w:val="00E44CCD"/>
    <w:rsid w:val="00E63747"/>
    <w:rsid w:val="00E670B2"/>
    <w:rsid w:val="00E768DF"/>
    <w:rsid w:val="00E80E21"/>
    <w:rsid w:val="00E850A1"/>
    <w:rsid w:val="00E973BC"/>
    <w:rsid w:val="00EC21D8"/>
    <w:rsid w:val="00EE466C"/>
    <w:rsid w:val="00F019B0"/>
    <w:rsid w:val="00F12C55"/>
    <w:rsid w:val="00F2690B"/>
    <w:rsid w:val="00F57DB9"/>
    <w:rsid w:val="00F676DC"/>
    <w:rsid w:val="00F739F3"/>
    <w:rsid w:val="00F77273"/>
    <w:rsid w:val="00F77875"/>
    <w:rsid w:val="00F97CDA"/>
    <w:rsid w:val="00FB6BF9"/>
    <w:rsid w:val="00FC0D20"/>
    <w:rsid w:val="00FE14DA"/>
    <w:rsid w:val="00FE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D387F"/>
  <w15:chartTrackingRefBased/>
  <w15:docId w15:val="{C031A8ED-3619-BA42-8404-79263CC5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9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60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Laura Camarena</dc:creator>
  <cp:keywords/>
  <dc:description/>
  <cp:lastModifiedBy>LC</cp:lastModifiedBy>
  <cp:revision>2</cp:revision>
  <dcterms:created xsi:type="dcterms:W3CDTF">2024-11-23T07:35:00Z</dcterms:created>
  <dcterms:modified xsi:type="dcterms:W3CDTF">2024-12-09T17:37:00Z</dcterms:modified>
</cp:coreProperties>
</file>